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DD7D0F" w14:textId="77777777" w:rsidR="00AE29A3" w:rsidRPr="001549D3" w:rsidRDefault="00AE29A3" w:rsidP="00AE29A3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TableNormal1"/>
        <w:tblpPr w:leftFromText="141" w:rightFromText="141" w:vertAnchor="page" w:horzAnchor="margin" w:tblpXSpec="center" w:tblpY="2680"/>
        <w:tblW w:w="1034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47"/>
        <w:gridCol w:w="866"/>
        <w:gridCol w:w="866"/>
        <w:gridCol w:w="866"/>
        <w:gridCol w:w="866"/>
        <w:gridCol w:w="867"/>
        <w:gridCol w:w="866"/>
        <w:gridCol w:w="866"/>
        <w:gridCol w:w="866"/>
        <w:gridCol w:w="867"/>
      </w:tblGrid>
      <w:tr w:rsidR="00AE29A3" w:rsidRPr="001B324C" w14:paraId="0DC12B65" w14:textId="7AD8EE87" w:rsidTr="009E0584">
        <w:trPr>
          <w:trHeight w:val="35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A70666" w14:textId="1E9EFEB1" w:rsidR="00AE29A3" w:rsidRPr="00FC5A04" w:rsidRDefault="00346B09" w:rsidP="00AE29A3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proofErr w:type="spellStart"/>
            <w:r>
              <w:rPr>
                <w:rStyle w:val="Ohne"/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</w:p>
        </w:tc>
        <w:tc>
          <w:tcPr>
            <w:tcW w:w="25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1309F576" w14:textId="62BD0B6E" w:rsidR="00AE29A3" w:rsidRPr="001B324C" w:rsidRDefault="00AE29A3" w:rsidP="00AE29A3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20-</w:t>
            </w: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40 years</w:t>
            </w:r>
          </w:p>
        </w:tc>
        <w:tc>
          <w:tcPr>
            <w:tcW w:w="25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30BD51F7" w14:textId="3707236A" w:rsidR="00AE29A3" w:rsidRPr="001B324C" w:rsidRDefault="00AE29A3" w:rsidP="00AE29A3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40-60 years</w:t>
            </w:r>
          </w:p>
        </w:tc>
        <w:tc>
          <w:tcPr>
            <w:tcW w:w="25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F43B344" w14:textId="277CFD38" w:rsidR="00AE29A3" w:rsidRPr="001B324C" w:rsidRDefault="00AE29A3" w:rsidP="00AE29A3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60-80 years</w:t>
            </w:r>
          </w:p>
        </w:tc>
      </w:tr>
      <w:tr w:rsidR="00AE29A3" w:rsidRPr="001B324C" w14:paraId="18B3AE93" w14:textId="13412C38" w:rsidTr="009E0584">
        <w:trPr>
          <w:trHeight w:val="221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AA8AD3" w14:textId="16FBF7B3" w:rsidR="00AE29A3" w:rsidRPr="00FC5A04" w:rsidRDefault="00AE29A3" w:rsidP="00AE29A3">
            <w:pPr>
              <w:rPr>
                <w:sz w:val="24"/>
                <w:szCs w:val="24"/>
              </w:rPr>
            </w:pPr>
            <w:r w:rsidRPr="00FC5A04">
              <w:rPr>
                <w:sz w:val="24"/>
                <w:szCs w:val="24"/>
              </w:rPr>
              <w:t>Age correction appr</w:t>
            </w:r>
            <w:r w:rsidR="00FC5A04" w:rsidRPr="00FC5A04">
              <w:rPr>
                <w:sz w:val="24"/>
                <w:szCs w:val="24"/>
              </w:rPr>
              <w:t>o</w:t>
            </w:r>
            <w:r w:rsidRPr="00FC5A04">
              <w:rPr>
                <w:sz w:val="24"/>
                <w:szCs w:val="24"/>
              </w:rPr>
              <w:t>ach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179C8D4A" w14:textId="7CF54D96" w:rsidR="00AE29A3" w:rsidRPr="001B324C" w:rsidRDefault="00AE29A3" w:rsidP="00FC5A04">
            <w:pPr>
              <w:jc w:val="center"/>
            </w:pPr>
            <w:r>
              <w:t>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BE50441" w14:textId="69AE69BA" w:rsidR="00AE29A3" w:rsidRPr="001B324C" w:rsidRDefault="00AE29A3" w:rsidP="00FC5A04">
            <w:pPr>
              <w:jc w:val="center"/>
            </w:pPr>
            <w:r>
              <w:t>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BE1308B" w14:textId="631AF6AF" w:rsidR="00AE29A3" w:rsidRPr="001B324C" w:rsidRDefault="00AE29A3" w:rsidP="00FC5A04">
            <w:pPr>
              <w:jc w:val="center"/>
            </w:pPr>
            <w:r>
              <w:t>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191012F3" w14:textId="3E1AD4E5" w:rsidR="00AE29A3" w:rsidRPr="001B324C" w:rsidRDefault="00AE29A3" w:rsidP="00FC5A04">
            <w:pPr>
              <w:jc w:val="center"/>
            </w:pPr>
            <w: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812964D" w14:textId="26661E53" w:rsidR="00AE29A3" w:rsidRPr="001B324C" w:rsidRDefault="00AE29A3" w:rsidP="00FC5A04">
            <w:pPr>
              <w:jc w:val="center"/>
            </w:pPr>
            <w:r>
              <w:t>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B18195E" w14:textId="36A6146B" w:rsidR="00AE29A3" w:rsidRPr="001B324C" w:rsidRDefault="00AE29A3" w:rsidP="00FC5A04">
            <w:pPr>
              <w:jc w:val="center"/>
            </w:pPr>
            <w:r>
              <w:t>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1786DCAB" w14:textId="0A18BDA9" w:rsidR="00AE29A3" w:rsidRPr="001B324C" w:rsidRDefault="00AE29A3" w:rsidP="00FC5A04">
            <w:pPr>
              <w:jc w:val="center"/>
            </w:pPr>
            <w:r>
              <w:t>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F61F0B5" w14:textId="7230BF14" w:rsidR="00AE29A3" w:rsidRPr="001B324C" w:rsidRDefault="00AE29A3" w:rsidP="00FC5A04">
            <w:pPr>
              <w:jc w:val="center"/>
            </w:pPr>
            <w:r>
              <w:t>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64A2534" w14:textId="531F556E" w:rsidR="00AE29A3" w:rsidRPr="001B324C" w:rsidRDefault="00AE29A3" w:rsidP="00FC5A04">
            <w:pPr>
              <w:jc w:val="center"/>
            </w:pPr>
            <w:r>
              <w:t>3</w:t>
            </w:r>
          </w:p>
        </w:tc>
      </w:tr>
      <w:tr w:rsidR="00AE29A3" w:rsidRPr="001B324C" w14:paraId="2F96F20A" w14:textId="258212F6" w:rsidTr="00FC5A04">
        <w:trPr>
          <w:trHeight w:val="22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CFD04" w14:textId="77777777" w:rsidR="00AE29A3" w:rsidRPr="001B324C" w:rsidRDefault="00AE29A3" w:rsidP="00AE29A3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CS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36475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1CCD3" w14:textId="470A196A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B78EB" w14:textId="697DD970" w:rsidR="00AE29A3" w:rsidRPr="001B324C" w:rsidRDefault="00FC5A04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AA709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26431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17926" w14:textId="1C0B870A" w:rsidR="00AE29A3" w:rsidRPr="001B324C" w:rsidRDefault="00FC5A04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ECBB2" w14:textId="01484CF3" w:rsidR="00AE29A3" w:rsidRPr="001B324C" w:rsidRDefault="00FC5A04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8CEA5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E1D65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9A3" w:rsidRPr="001B324C" w14:paraId="34CDCEDD" w14:textId="405A5DBE" w:rsidTr="00FC5A04">
        <w:trPr>
          <w:trHeight w:val="22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04784" w14:textId="77777777" w:rsidR="00AE29A3" w:rsidRPr="001B324C" w:rsidRDefault="00AE29A3" w:rsidP="00AE29A3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Frontooccipital</w:t>
            </w:r>
            <w:proofErr w:type="spellEnd"/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c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483A5" w14:textId="4DBCB03D" w:rsidR="00AE29A3" w:rsidRPr="001B324C" w:rsidRDefault="00FC5A04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B31F9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8FFFE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16148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4050D" w14:textId="5AC1E336" w:rsidR="00AE29A3" w:rsidRPr="001B324C" w:rsidRDefault="00FC5A04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4CD89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222C9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EAF21" w14:textId="5B3665C2" w:rsidR="00AE29A3" w:rsidRPr="001B324C" w:rsidRDefault="00FC5A04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B28C0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9A3" w:rsidRPr="001B324C" w14:paraId="599D6BA4" w14:textId="3DE728B7" w:rsidTr="00FC5A04">
        <w:trPr>
          <w:trHeight w:val="22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5C79B" w14:textId="77777777" w:rsidR="00AE29A3" w:rsidRPr="001B324C" w:rsidRDefault="00AE29A3" w:rsidP="00AE29A3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sciculus </w:t>
            </w:r>
            <w:proofErr w:type="spellStart"/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uncinatus</w:t>
            </w:r>
            <w:proofErr w:type="spellEnd"/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75E8C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30782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40095" w14:textId="50EAA6D5" w:rsidR="00AE29A3" w:rsidRPr="001B324C" w:rsidRDefault="00FC5A04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745CC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BA2C5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B0827" w14:textId="550F0DAC" w:rsidR="00AE29A3" w:rsidRPr="001B324C" w:rsidRDefault="00FC5A04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C347B" w14:textId="3D8C6696" w:rsidR="00AE29A3" w:rsidRPr="001B324C" w:rsidRDefault="00FC5A04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18EFF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1BB96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9A3" w:rsidRPr="001B324C" w14:paraId="4E85B230" w14:textId="0B5651CC" w:rsidTr="00FC5A04">
        <w:trPr>
          <w:trHeight w:val="22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745D4" w14:textId="77777777" w:rsidR="00AE29A3" w:rsidRPr="001B324C" w:rsidRDefault="00AE29A3" w:rsidP="00AE29A3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Optic radiatio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E81EC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B2583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ABFED" w14:textId="4E485FEF" w:rsidR="00AE29A3" w:rsidRPr="001B324C" w:rsidRDefault="00FC5A04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19674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6E063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CACDB" w14:textId="49952CB0" w:rsidR="00AE29A3" w:rsidRPr="001B324C" w:rsidRDefault="00FC5A04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A4902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FD6DD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CAC98" w14:textId="7AE0461C" w:rsidR="00AE29A3" w:rsidRPr="001B324C" w:rsidRDefault="00FC5A04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AE29A3" w:rsidRPr="001B324C" w14:paraId="244361E6" w14:textId="74C60082" w:rsidTr="00FC5A04">
        <w:trPr>
          <w:trHeight w:val="22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1B14D" w14:textId="77777777" w:rsidR="00AE29A3" w:rsidRPr="001B324C" w:rsidRDefault="00AE29A3" w:rsidP="00AE29A3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LF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BDD52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6607E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0831D" w14:textId="01C2DBD8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2B1FF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F96C8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6E108" w14:textId="2B789A5A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431F6" w14:textId="4CC640F8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8C4AA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E6B64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9A3" w:rsidRPr="001B324C" w14:paraId="29511816" w14:textId="233AD863" w:rsidTr="00FC5A04">
        <w:trPr>
          <w:trHeight w:val="22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F7B83" w14:textId="77777777" w:rsidR="00AE29A3" w:rsidRPr="001B324C" w:rsidRDefault="00AE29A3" w:rsidP="00AE29A3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LF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22AF5" w14:textId="6CB74581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6AEBB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9F87A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E312B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504C3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28170" w14:textId="4DF256C8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4CEBA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EB4B6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C0796" w14:textId="64F8064E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AE29A3" w:rsidRPr="001B324C" w14:paraId="6E848AFF" w14:textId="4E0BD31E" w:rsidTr="00FC5A04">
        <w:trPr>
          <w:trHeight w:val="22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5D930" w14:textId="77777777" w:rsidR="00AE29A3" w:rsidRPr="001B324C" w:rsidRDefault="00AE29A3" w:rsidP="00AE29A3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Cingulu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9CE13" w14:textId="1A16BB66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354E5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C8C31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AF3B7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73DFD" w14:textId="75200275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ED27C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55311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6C9B0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F06A2" w14:textId="680B2A81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AE29A3" w:rsidRPr="001B324C" w14:paraId="0FA117C8" w14:textId="739E3B6E" w:rsidTr="00FC5A04">
        <w:trPr>
          <w:trHeight w:val="22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53878" w14:textId="77777777" w:rsidR="00AE29A3" w:rsidRPr="001B324C" w:rsidRDefault="00AE29A3" w:rsidP="00AE29A3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CP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439B9" w14:textId="0F6A7534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737DC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6E1F7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7A211" w14:textId="7868BFA3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1EFEE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0FF0F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4CFB1" w14:textId="67C54EDE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679DB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AEF36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9A3" w:rsidRPr="001B324C" w14:paraId="7A2275B1" w14:textId="7397B505" w:rsidTr="00FC5A04">
        <w:trPr>
          <w:trHeight w:val="22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A1093" w14:textId="77777777" w:rsidR="00AE29A3" w:rsidRPr="001B324C" w:rsidRDefault="00AE29A3" w:rsidP="00AE29A3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CP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AA4BB" w14:textId="021EF34F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E5ECB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768D0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CCFF2" w14:textId="658CDB48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950D3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E39EA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09CB7" w14:textId="33EFFE03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778EA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868D2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9A3" w:rsidRPr="001B324C" w14:paraId="25355243" w14:textId="43A9F843" w:rsidTr="00FC5A04">
        <w:trPr>
          <w:trHeight w:val="22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9EE08" w14:textId="77777777" w:rsidR="00AE29A3" w:rsidRPr="001B324C" w:rsidRDefault="00AE29A3" w:rsidP="00AE29A3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Corticostriatal</w:t>
            </w:r>
            <w:proofErr w:type="spellEnd"/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h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D5D94" w14:textId="18F07F27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BEB33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B0E38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D5C92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D111A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E5EFE" w14:textId="5D4AA846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2BCEE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F7081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5F01D" w14:textId="14266C9C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AE29A3" w:rsidRPr="001B324C" w14:paraId="6D3AD1D8" w14:textId="7AF97733" w:rsidTr="00FC5A04">
        <w:trPr>
          <w:trHeight w:val="22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1ACAF" w14:textId="77777777" w:rsidR="00AE29A3" w:rsidRPr="001B324C" w:rsidRDefault="00AE29A3" w:rsidP="00AE29A3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Corticopontine trac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A6EF9" w14:textId="212154B8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FFF2F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D4E71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730E0" w14:textId="16BBEB97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12607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BFC47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CB496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94DF6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EEA98" w14:textId="4249C40A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AE29A3" w:rsidRPr="001B324C" w14:paraId="4DC124AE" w14:textId="075AA7DB" w:rsidTr="00FC5A04">
        <w:trPr>
          <w:trHeight w:val="22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14ED2" w14:textId="77777777" w:rsidR="00AE29A3" w:rsidRPr="001B324C" w:rsidRDefault="00AE29A3" w:rsidP="00AE29A3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Corticorubral</w:t>
            </w:r>
            <w:proofErr w:type="spellEnd"/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c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991CC" w14:textId="22F298B7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B3234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1A85E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4EFD2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E6293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130EB" w14:textId="4FD9593B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1C2BF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FB607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63FD8" w14:textId="6041017A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AE29A3" w:rsidRPr="001B324C" w14:paraId="6582F78A" w14:textId="0B2C1FA8" w:rsidTr="00FC5A04">
        <w:trPr>
          <w:trHeight w:val="22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8F571" w14:textId="77777777" w:rsidR="00AE29A3" w:rsidRPr="001B324C" w:rsidRDefault="00AE29A3" w:rsidP="00AE29A3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Perforant</w:t>
            </w:r>
            <w:proofErr w:type="spellEnd"/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h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C9571" w14:textId="38E28561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DDC07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ED96C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7FF1F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2D167" w14:textId="6523AED5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4FD6D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DF10F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74F96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72FDF" w14:textId="24F6FDFE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AE29A3" w:rsidRPr="001B324C" w14:paraId="7E1A7541" w14:textId="12844E90" w:rsidTr="00FC5A04">
        <w:trPr>
          <w:trHeight w:val="48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F5A92" w14:textId="77777777" w:rsidR="00AE29A3" w:rsidRPr="001B324C" w:rsidRDefault="00AE29A3" w:rsidP="00AE29A3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Temporal lobe to hypothalamu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29365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D4303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0A234" w14:textId="2A2D71CC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B961C" w14:textId="2C737B33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B0A15" w14:textId="654A1011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10DE8" w14:textId="65575362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E0E18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4C69E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6A7E7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9A3" w:rsidRPr="001B324C" w14:paraId="7D48DF1F" w14:textId="78242E98" w:rsidTr="00FC5A04">
        <w:trPr>
          <w:trHeight w:val="22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12A95" w14:textId="77777777" w:rsidR="00AE29A3" w:rsidRPr="001B324C" w:rsidRDefault="00AE29A3" w:rsidP="00AE29A3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B8C98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D5D5D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390D4" w14:textId="6226D66D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7D8E6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F09E5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D7A9A" w14:textId="06FD0F29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04624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703A7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C69CB" w14:textId="353B392A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AE29A3" w:rsidRPr="001B324C" w14:paraId="19D7C01B" w14:textId="20134BDE" w:rsidTr="00FC5A04">
        <w:trPr>
          <w:trHeight w:val="22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493DB" w14:textId="77777777" w:rsidR="00AE29A3" w:rsidRPr="001B324C" w:rsidRDefault="00AE29A3" w:rsidP="00AE29A3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93278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1ED74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F360A" w14:textId="3C0CCC9C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8C844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FBEEE" w14:textId="29C3A198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1097E" w14:textId="511AFDB0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DAE8B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01559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24331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29A3" w:rsidRPr="001B324C" w14:paraId="7ED743C6" w14:textId="31E8637A" w:rsidTr="00FC5A04">
        <w:trPr>
          <w:trHeight w:val="22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198C4" w14:textId="77777777" w:rsidR="00AE29A3" w:rsidRPr="001B324C" w:rsidRDefault="00AE29A3" w:rsidP="00AE29A3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CC</w:t>
            </w:r>
            <w:proofErr w:type="gramEnd"/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associated tract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E3938" w14:textId="13832EFE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60504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B44F7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1A1C2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B9B89" w14:textId="2AAE88E3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52E2C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2B779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40C0D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D0D65" w14:textId="04C6324D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92105A" w:rsidRPr="001B324C" w14:paraId="7E87EB23" w14:textId="3037BFDF" w:rsidTr="00FC5A04">
        <w:trPr>
          <w:trHeight w:val="22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FFAE4" w14:textId="77777777" w:rsidR="0092105A" w:rsidRPr="001B324C" w:rsidRDefault="0092105A" w:rsidP="0092105A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CC II associated tract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8CF53" w14:textId="29AED0B7" w:rsidR="0092105A" w:rsidRPr="001B324C" w:rsidRDefault="0092105A" w:rsidP="0092105A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67C78" w14:textId="77777777" w:rsidR="0092105A" w:rsidRPr="001B324C" w:rsidRDefault="0092105A" w:rsidP="0092105A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1CEDA" w14:textId="77777777" w:rsidR="0092105A" w:rsidRPr="001B324C" w:rsidRDefault="0092105A" w:rsidP="0092105A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95111" w14:textId="77777777" w:rsidR="0092105A" w:rsidRPr="001B324C" w:rsidRDefault="0092105A" w:rsidP="0092105A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3A3E6" w14:textId="3289D8A5" w:rsidR="0092105A" w:rsidRPr="001B324C" w:rsidRDefault="0092105A" w:rsidP="0092105A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0E501" w14:textId="77777777" w:rsidR="0092105A" w:rsidRPr="001B324C" w:rsidRDefault="0092105A" w:rsidP="0092105A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71849" w14:textId="77777777" w:rsidR="0092105A" w:rsidRPr="001B324C" w:rsidRDefault="0092105A" w:rsidP="0092105A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C6216" w14:textId="77777777" w:rsidR="0092105A" w:rsidRPr="001B324C" w:rsidRDefault="0092105A" w:rsidP="0092105A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8A23B" w14:textId="6D48F573" w:rsidR="0092105A" w:rsidRPr="001B324C" w:rsidRDefault="0092105A" w:rsidP="0092105A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92105A" w:rsidRPr="001B324C" w14:paraId="52BEAFA5" w14:textId="5D049191" w:rsidTr="00FC5A04">
        <w:trPr>
          <w:trHeight w:val="22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4A88F" w14:textId="77777777" w:rsidR="0092105A" w:rsidRPr="001B324C" w:rsidRDefault="0092105A" w:rsidP="0092105A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CC III associated tract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33FC1" w14:textId="3188DB0B" w:rsidR="0092105A" w:rsidRPr="001B324C" w:rsidRDefault="0092105A" w:rsidP="0092105A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1A5BC" w14:textId="77777777" w:rsidR="0092105A" w:rsidRPr="001B324C" w:rsidRDefault="0092105A" w:rsidP="0092105A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FCFE0" w14:textId="77777777" w:rsidR="0092105A" w:rsidRPr="001B324C" w:rsidRDefault="0092105A" w:rsidP="0092105A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68F27" w14:textId="77777777" w:rsidR="0092105A" w:rsidRPr="001B324C" w:rsidRDefault="0092105A" w:rsidP="0092105A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CCC37" w14:textId="6A4800BF" w:rsidR="0092105A" w:rsidRPr="001B324C" w:rsidRDefault="0092105A" w:rsidP="0092105A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A2FA0" w14:textId="77777777" w:rsidR="0092105A" w:rsidRPr="001B324C" w:rsidRDefault="0092105A" w:rsidP="0092105A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D6A4D" w14:textId="77777777" w:rsidR="0092105A" w:rsidRPr="001B324C" w:rsidRDefault="0092105A" w:rsidP="0092105A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65911" w14:textId="77777777" w:rsidR="0092105A" w:rsidRPr="001B324C" w:rsidRDefault="0092105A" w:rsidP="0092105A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1433E" w14:textId="675191BA" w:rsidR="0092105A" w:rsidRPr="001B324C" w:rsidRDefault="0092105A" w:rsidP="0092105A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AE29A3" w:rsidRPr="001B324C" w14:paraId="415BAB94" w14:textId="2F8D53A7" w:rsidTr="00FC5A04">
        <w:trPr>
          <w:trHeight w:val="22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53D08" w14:textId="77777777" w:rsidR="00AE29A3" w:rsidRPr="001B324C" w:rsidRDefault="00AE29A3" w:rsidP="00AE29A3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CC IV associated tract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351EB" w14:textId="3F506D74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A8182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72999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3B676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0E28D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D2C75" w14:textId="0B83CFAA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F4624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E4DB6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EF500" w14:textId="14E19FB6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AE29A3" w:rsidRPr="001B324C" w14:paraId="24258A1C" w14:textId="2D99D7D8" w:rsidTr="00FC5A04">
        <w:trPr>
          <w:trHeight w:val="22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21704" w14:textId="77777777" w:rsidR="00AE29A3" w:rsidRPr="001B324C" w:rsidRDefault="00AE29A3" w:rsidP="00AE29A3">
            <w:pPr>
              <w:pStyle w:val="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324C"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CC V associated tract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9F4E2" w14:textId="2EB8BAB9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44276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6AA32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C076C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4B320" w14:textId="7FE0081F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EC83B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45799" w14:textId="77777777" w:rsidR="00AE29A3" w:rsidRPr="001B324C" w:rsidRDefault="00AE29A3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51624" w14:textId="50A480F3" w:rsidR="00AE29A3" w:rsidRPr="001B324C" w:rsidRDefault="0092105A" w:rsidP="00FC5A04">
            <w:pPr>
              <w:pStyle w:val="Text"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A40F4" w14:textId="77777777" w:rsidR="00AE29A3" w:rsidRPr="001B324C" w:rsidRDefault="00AE29A3" w:rsidP="00346B09">
            <w:pPr>
              <w:pStyle w:val="Text"/>
              <w:keepNext/>
              <w:spacing w:after="0" w:line="240" w:lineRule="auto"/>
              <w:jc w:val="center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E576C8C" w14:textId="1D7F1D13" w:rsidR="00346B09" w:rsidRPr="00346B09" w:rsidRDefault="00346B09" w:rsidP="00346B09">
      <w:pPr>
        <w:pStyle w:val="Beschriftung"/>
        <w:framePr w:w="9412" w:hSpace="141" w:wrap="around" w:vAnchor="page" w:hAnchor="page" w:x="1350" w:y="13387"/>
        <w:rPr>
          <w:sz w:val="24"/>
          <w:szCs w:val="24"/>
        </w:rPr>
      </w:pPr>
      <w:r w:rsidRPr="00B6599E">
        <w:rPr>
          <w:b/>
          <w:bCs/>
          <w:sz w:val="24"/>
          <w:szCs w:val="24"/>
        </w:rPr>
        <w:t xml:space="preserve">Table </w:t>
      </w:r>
      <w:r w:rsidRPr="00B6599E">
        <w:rPr>
          <w:b/>
          <w:bCs/>
          <w:sz w:val="24"/>
          <w:szCs w:val="24"/>
        </w:rPr>
        <w:fldChar w:fldCharType="begin"/>
      </w:r>
      <w:r w:rsidRPr="00B6599E">
        <w:rPr>
          <w:b/>
          <w:bCs/>
          <w:sz w:val="24"/>
          <w:szCs w:val="24"/>
        </w:rPr>
        <w:instrText xml:space="preserve"> SEQ Table \* ARABIC </w:instrText>
      </w:r>
      <w:r w:rsidRPr="00B6599E">
        <w:rPr>
          <w:b/>
          <w:bCs/>
          <w:sz w:val="24"/>
          <w:szCs w:val="24"/>
        </w:rPr>
        <w:fldChar w:fldCharType="separate"/>
      </w:r>
      <w:r w:rsidRPr="00B6599E">
        <w:rPr>
          <w:b/>
          <w:bCs/>
          <w:noProof/>
          <w:sz w:val="24"/>
          <w:szCs w:val="24"/>
        </w:rPr>
        <w:t>1</w:t>
      </w:r>
      <w:r w:rsidRPr="00B6599E">
        <w:rPr>
          <w:b/>
          <w:bCs/>
          <w:sz w:val="24"/>
          <w:szCs w:val="24"/>
        </w:rPr>
        <w:fldChar w:fldCharType="end"/>
      </w:r>
      <w:r w:rsidR="00B6599E">
        <w:rPr>
          <w:sz w:val="24"/>
          <w:szCs w:val="24"/>
        </w:rPr>
        <w:t xml:space="preserve"> </w:t>
      </w:r>
      <w:r w:rsidRPr="00346B09">
        <w:rPr>
          <w:sz w:val="24"/>
          <w:szCs w:val="24"/>
        </w:rPr>
        <w:t xml:space="preserve">Exemplary overview of which age correction approach </w:t>
      </w:r>
      <w:r>
        <w:rPr>
          <w:sz w:val="24"/>
          <w:szCs w:val="24"/>
        </w:rPr>
        <w:t>should be</w:t>
      </w:r>
      <w:r w:rsidRPr="00346B09">
        <w:rPr>
          <w:sz w:val="24"/>
          <w:szCs w:val="24"/>
        </w:rPr>
        <w:t xml:space="preserve"> applied at which age range</w:t>
      </w:r>
      <w:r>
        <w:rPr>
          <w:sz w:val="24"/>
          <w:szCs w:val="24"/>
        </w:rPr>
        <w:t xml:space="preserve"> </w:t>
      </w:r>
      <w:r w:rsidRPr="00346B09">
        <w:rPr>
          <w:sz w:val="24"/>
          <w:szCs w:val="24"/>
        </w:rPr>
        <w:t>(here: 20-40y, 40-60y</w:t>
      </w:r>
      <w:r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</w:t>
      </w:r>
      <w:r w:rsidRPr="00346B09">
        <w:rPr>
          <w:sz w:val="24"/>
          <w:szCs w:val="24"/>
        </w:rPr>
        <w:t>60-80y</w:t>
      </w:r>
      <w:r>
        <w:rPr>
          <w:sz w:val="24"/>
          <w:szCs w:val="24"/>
        </w:rPr>
        <w:t>) of study cohorts</w:t>
      </w:r>
      <w:r w:rsidRPr="00346B09">
        <w:rPr>
          <w:sz w:val="24"/>
          <w:szCs w:val="24"/>
        </w:rPr>
        <w:t>.</w:t>
      </w:r>
      <w:r w:rsidR="009E0584">
        <w:rPr>
          <w:sz w:val="24"/>
          <w:szCs w:val="24"/>
        </w:rPr>
        <w:t xml:space="preserve"> Age correction approach 1 stands for no age correction. Approach 2 means just a part of the cohort should be corrected for age. Approach 3 refers to age correction based on linear regression over the entire age range of the study cohort.</w:t>
      </w:r>
    </w:p>
    <w:p w14:paraId="7E9E7F12" w14:textId="77777777" w:rsidR="00544B62" w:rsidRDefault="00B6599E"/>
    <w:sectPr w:rsidR="00544B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9A3"/>
    <w:rsid w:val="00346B09"/>
    <w:rsid w:val="006070E5"/>
    <w:rsid w:val="007F4980"/>
    <w:rsid w:val="0092105A"/>
    <w:rsid w:val="009E0584"/>
    <w:rsid w:val="00AE29A3"/>
    <w:rsid w:val="00B6599E"/>
    <w:rsid w:val="00FC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6935BA"/>
  <w15:chartTrackingRefBased/>
  <w15:docId w15:val="{CC1C1F60-767E-DA4F-9CD9-71E01AAA7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29A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upplementaryMaterial">
    <w:name w:val="Supplementary Material"/>
    <w:basedOn w:val="Titel"/>
    <w:next w:val="Titel"/>
    <w:qFormat/>
    <w:rsid w:val="00AE29A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E29A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AE2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Normal1">
    <w:name w:val="Table Normal1"/>
    <w:rsid w:val="00AE29A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">
    <w:name w:val="Text"/>
    <w:rsid w:val="00AE29A3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Ohne">
    <w:name w:val="Ohne"/>
    <w:qFormat/>
    <w:rsid w:val="00AE29A3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46B0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ehler</dc:creator>
  <cp:keywords/>
  <dc:description/>
  <cp:lastModifiedBy>Anna Behler</cp:lastModifiedBy>
  <cp:revision>4</cp:revision>
  <dcterms:created xsi:type="dcterms:W3CDTF">2021-04-22T11:45:00Z</dcterms:created>
  <dcterms:modified xsi:type="dcterms:W3CDTF">2021-04-22T15:22:00Z</dcterms:modified>
</cp:coreProperties>
</file>